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7E1E1" w14:textId="5536FAD9" w:rsidR="00F82CEC" w:rsidRDefault="00F82CEC" w:rsidP="00C82E63">
      <w:pPr>
        <w:pStyle w:val="Heading1"/>
      </w:pPr>
      <w:r>
        <w:t xml:space="preserve">Supplementary </w:t>
      </w:r>
      <w:r w:rsidR="00EE708B">
        <w:t>data</w:t>
      </w:r>
    </w:p>
    <w:p w14:paraId="4E2826AA" w14:textId="77777777" w:rsidR="00C82E63" w:rsidRPr="00C82E63" w:rsidRDefault="00C82E63" w:rsidP="00C82E63"/>
    <w:p w14:paraId="0CCE5DDC" w14:textId="77777777" w:rsidR="00C82E63" w:rsidRPr="00C82E63" w:rsidRDefault="00C82E63" w:rsidP="00C82E63">
      <w:pPr>
        <w:pStyle w:val="Heading2"/>
        <w:rPr>
          <w:sz w:val="32"/>
          <w:szCs w:val="32"/>
        </w:rPr>
      </w:pPr>
      <w:r w:rsidRPr="00C82E63">
        <w:rPr>
          <w:sz w:val="32"/>
          <w:szCs w:val="32"/>
        </w:rPr>
        <w:t>A process evaluation of the NIDUS-Professional dementia training intervention for UK homecare workers</w:t>
      </w:r>
    </w:p>
    <w:p w14:paraId="210DBC14" w14:textId="77777777" w:rsidR="00C82E63" w:rsidRDefault="00C82E63" w:rsidP="00F82CEC">
      <w:pPr>
        <w:rPr>
          <w:rFonts w:cstheme="minorHAnsi"/>
          <w:b/>
          <w:bCs/>
          <w:color w:val="002060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78549846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547395" w14:textId="5CE216F6" w:rsidR="00F82CEC" w:rsidRDefault="00F82CEC">
          <w:pPr>
            <w:pStyle w:val="TOCHeading"/>
          </w:pPr>
          <w:r>
            <w:t>Contents</w:t>
          </w:r>
        </w:p>
        <w:p w14:paraId="3422E733" w14:textId="44951692" w:rsidR="00F82CEC" w:rsidRPr="00C82E63" w:rsidRDefault="00F82CEC" w:rsidP="00C82E63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C82E63">
            <w:rPr>
              <w:sz w:val="24"/>
              <w:szCs w:val="24"/>
            </w:rPr>
            <w:fldChar w:fldCharType="begin"/>
          </w:r>
          <w:r w:rsidRPr="00C82E63">
            <w:rPr>
              <w:sz w:val="24"/>
              <w:szCs w:val="24"/>
            </w:rPr>
            <w:instrText xml:space="preserve"> TOC \o "1-3" \h \z \u </w:instrText>
          </w:r>
          <w:r w:rsidRPr="00C82E63">
            <w:rPr>
              <w:sz w:val="24"/>
              <w:szCs w:val="24"/>
            </w:rPr>
            <w:fldChar w:fldCharType="separate"/>
          </w:r>
          <w:hyperlink w:anchor="_Toc165990015" w:history="1">
            <w:r w:rsidRPr="00C82E63">
              <w:rPr>
                <w:rStyle w:val="Hyperlink"/>
                <w:rFonts w:cstheme="minorHAnsi"/>
                <w:noProof/>
                <w:sz w:val="24"/>
                <w:szCs w:val="24"/>
              </w:rPr>
              <w:t>Table 1S: NIDUS-Professional Topics and Components</w:t>
            </w:r>
            <w:r w:rsidRPr="00C82E63">
              <w:rPr>
                <w:noProof/>
                <w:webHidden/>
                <w:sz w:val="24"/>
                <w:szCs w:val="24"/>
              </w:rPr>
              <w:tab/>
            </w:r>
            <w:r w:rsidRPr="00C82E63">
              <w:rPr>
                <w:noProof/>
                <w:webHidden/>
                <w:sz w:val="24"/>
                <w:szCs w:val="24"/>
              </w:rPr>
              <w:fldChar w:fldCharType="begin"/>
            </w:r>
            <w:r w:rsidRPr="00C82E63">
              <w:rPr>
                <w:noProof/>
                <w:webHidden/>
                <w:sz w:val="24"/>
                <w:szCs w:val="24"/>
              </w:rPr>
              <w:instrText xml:space="preserve"> PAGEREF _Toc165990015 \h </w:instrText>
            </w:r>
            <w:r w:rsidRPr="00C82E63">
              <w:rPr>
                <w:noProof/>
                <w:webHidden/>
                <w:sz w:val="24"/>
                <w:szCs w:val="24"/>
              </w:rPr>
            </w:r>
            <w:r w:rsidRPr="00C82E63">
              <w:rPr>
                <w:noProof/>
                <w:webHidden/>
                <w:sz w:val="24"/>
                <w:szCs w:val="24"/>
              </w:rPr>
              <w:fldChar w:fldCharType="separate"/>
            </w:r>
            <w:r w:rsidR="00C82E63">
              <w:rPr>
                <w:noProof/>
                <w:webHidden/>
                <w:sz w:val="24"/>
                <w:szCs w:val="24"/>
              </w:rPr>
              <w:t>1</w:t>
            </w:r>
            <w:r w:rsidRPr="00C82E63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0C5E47" w14:textId="72BFE0E4" w:rsidR="00F82CEC" w:rsidRPr="00C82E63" w:rsidRDefault="00EE708B" w:rsidP="00C82E63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65990016" w:history="1">
            <w:r w:rsidR="00F82CEC" w:rsidRPr="00C82E63">
              <w:rPr>
                <w:rStyle w:val="Hyperlink"/>
                <w:rFonts w:eastAsia="Times New Roman" w:cstheme="minorHAnsi"/>
                <w:noProof/>
                <w:sz w:val="24"/>
                <w:szCs w:val="24"/>
                <w:lang w:eastAsia="en-GB"/>
              </w:rPr>
              <w:t>Table 2S: Number of NIDUS-Professional sessions attended by homecare workers within each intervention agency</w:t>
            </w:r>
            <w:r w:rsidR="00F82CEC" w:rsidRPr="00C82E63">
              <w:rPr>
                <w:noProof/>
                <w:webHidden/>
                <w:sz w:val="24"/>
                <w:szCs w:val="24"/>
              </w:rPr>
              <w:tab/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begin"/>
            </w:r>
            <w:r w:rsidR="00F82CEC" w:rsidRPr="00C82E63">
              <w:rPr>
                <w:noProof/>
                <w:webHidden/>
                <w:sz w:val="24"/>
                <w:szCs w:val="24"/>
              </w:rPr>
              <w:instrText xml:space="preserve"> PAGEREF _Toc165990016 \h </w:instrText>
            </w:r>
            <w:r w:rsidR="00F82CEC" w:rsidRPr="00C82E63">
              <w:rPr>
                <w:noProof/>
                <w:webHidden/>
                <w:sz w:val="24"/>
                <w:szCs w:val="24"/>
              </w:rPr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separate"/>
            </w:r>
            <w:r w:rsidR="00C82E63">
              <w:rPr>
                <w:noProof/>
                <w:webHidden/>
                <w:sz w:val="24"/>
                <w:szCs w:val="24"/>
              </w:rPr>
              <w:t>2</w:t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899FF7" w14:textId="5A0FE0E1" w:rsidR="00F82CEC" w:rsidRPr="00C82E63" w:rsidRDefault="00EE708B" w:rsidP="00C82E63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65990017" w:history="1">
            <w:r w:rsidR="00F82CEC" w:rsidRPr="00C82E63">
              <w:rPr>
                <w:rStyle w:val="Hyperlink"/>
                <w:rFonts w:eastAsia="Times New Roman" w:cstheme="minorHAnsi"/>
                <w:noProof/>
                <w:sz w:val="24"/>
                <w:szCs w:val="24"/>
                <w:lang w:eastAsia="en-GB"/>
              </w:rPr>
              <w:t>Table 3S: Number of NIDUS-Family sessions attended by clients within each intervention agency</w:t>
            </w:r>
            <w:r w:rsidR="00F82CEC" w:rsidRPr="00C82E63">
              <w:rPr>
                <w:noProof/>
                <w:webHidden/>
                <w:sz w:val="24"/>
                <w:szCs w:val="24"/>
              </w:rPr>
              <w:tab/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begin"/>
            </w:r>
            <w:r w:rsidR="00F82CEC" w:rsidRPr="00C82E63">
              <w:rPr>
                <w:noProof/>
                <w:webHidden/>
                <w:sz w:val="24"/>
                <w:szCs w:val="24"/>
              </w:rPr>
              <w:instrText xml:space="preserve"> PAGEREF _Toc165990017 \h </w:instrText>
            </w:r>
            <w:r w:rsidR="00F82CEC" w:rsidRPr="00C82E63">
              <w:rPr>
                <w:noProof/>
                <w:webHidden/>
                <w:sz w:val="24"/>
                <w:szCs w:val="24"/>
              </w:rPr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separate"/>
            </w:r>
            <w:r w:rsidR="00C82E63">
              <w:rPr>
                <w:noProof/>
                <w:webHidden/>
                <w:sz w:val="24"/>
                <w:szCs w:val="24"/>
              </w:rPr>
              <w:t>2</w:t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CA75DC" w14:textId="75FCCED2" w:rsidR="00F82CEC" w:rsidRPr="00C82E63" w:rsidRDefault="00EE708B" w:rsidP="00C82E63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65990018" w:history="1">
            <w:r w:rsidR="00F82CEC" w:rsidRPr="00C82E63">
              <w:rPr>
                <w:rStyle w:val="Hyperlink"/>
                <w:rFonts w:cstheme="minorHAnsi"/>
                <w:noProof/>
                <w:sz w:val="24"/>
                <w:szCs w:val="24"/>
              </w:rPr>
              <w:t>Appendix 1S – Interview Topic Guide</w:t>
            </w:r>
            <w:r w:rsidR="00F82CEC" w:rsidRPr="00C82E63">
              <w:rPr>
                <w:noProof/>
                <w:webHidden/>
                <w:sz w:val="24"/>
                <w:szCs w:val="24"/>
              </w:rPr>
              <w:tab/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begin"/>
            </w:r>
            <w:r w:rsidR="00F82CEC" w:rsidRPr="00C82E63">
              <w:rPr>
                <w:noProof/>
                <w:webHidden/>
                <w:sz w:val="24"/>
                <w:szCs w:val="24"/>
              </w:rPr>
              <w:instrText xml:space="preserve"> PAGEREF _Toc165990018 \h </w:instrText>
            </w:r>
            <w:r w:rsidR="00F82CEC" w:rsidRPr="00C82E63">
              <w:rPr>
                <w:noProof/>
                <w:webHidden/>
                <w:sz w:val="24"/>
                <w:szCs w:val="24"/>
              </w:rPr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separate"/>
            </w:r>
            <w:r w:rsidR="00C82E63">
              <w:rPr>
                <w:noProof/>
                <w:webHidden/>
                <w:sz w:val="24"/>
                <w:szCs w:val="24"/>
              </w:rPr>
              <w:t>3</w:t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3185C6E" w14:textId="0A275214" w:rsidR="00F82CEC" w:rsidRPr="00C82E63" w:rsidRDefault="00EE708B" w:rsidP="00C82E63">
          <w:pPr>
            <w:pStyle w:val="TOC1"/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65990019" w:history="1">
            <w:r w:rsidR="00F82CEC" w:rsidRPr="00C82E63">
              <w:rPr>
                <w:rStyle w:val="Hyperlink"/>
                <w:rFonts w:cstheme="minorHAnsi"/>
                <w:noProof/>
                <w:sz w:val="24"/>
                <w:szCs w:val="24"/>
              </w:rPr>
              <w:t>Appendix 2S – Follow Up Email Questions</w:t>
            </w:r>
            <w:r w:rsidR="00F82CEC" w:rsidRPr="00C82E63">
              <w:rPr>
                <w:noProof/>
                <w:webHidden/>
                <w:sz w:val="24"/>
                <w:szCs w:val="24"/>
              </w:rPr>
              <w:tab/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begin"/>
            </w:r>
            <w:r w:rsidR="00F82CEC" w:rsidRPr="00C82E63">
              <w:rPr>
                <w:noProof/>
                <w:webHidden/>
                <w:sz w:val="24"/>
                <w:szCs w:val="24"/>
              </w:rPr>
              <w:instrText xml:space="preserve"> PAGEREF _Toc165990019 \h </w:instrText>
            </w:r>
            <w:r w:rsidR="00F82CEC" w:rsidRPr="00C82E63">
              <w:rPr>
                <w:noProof/>
                <w:webHidden/>
                <w:sz w:val="24"/>
                <w:szCs w:val="24"/>
              </w:rPr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separate"/>
            </w:r>
            <w:r w:rsidR="00C82E63">
              <w:rPr>
                <w:noProof/>
                <w:webHidden/>
                <w:sz w:val="24"/>
                <w:szCs w:val="24"/>
              </w:rPr>
              <w:t>5</w:t>
            </w:r>
            <w:r w:rsidR="00F82CEC" w:rsidRPr="00C82E63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E2EC94" w14:textId="5A8C8BF5" w:rsidR="00F82CEC" w:rsidRDefault="00F82CEC">
          <w:r w:rsidRPr="00C82E63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A6FE49C" w14:textId="77777777" w:rsidR="00C82E63" w:rsidRDefault="00C82E63">
      <w:pPr>
        <w:sectPr w:rsidR="00C82E63" w:rsidSect="00C82E63">
          <w:footerReference w:type="default" r:id="rId8"/>
          <w:pgSz w:w="11906" w:h="16838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</w:p>
    <w:p w14:paraId="1EDBE02F" w14:textId="34E2E908" w:rsidR="00F82CEC" w:rsidRDefault="00F82CEC"/>
    <w:p w14:paraId="248BE409" w14:textId="65BE4314" w:rsidR="00CA25E8" w:rsidRDefault="00CA25E8"/>
    <w:p w14:paraId="62B0ED59" w14:textId="4F2047EE" w:rsidR="00F82CEC" w:rsidRDefault="00F82CEC" w:rsidP="00F82CEC">
      <w:pPr>
        <w:tabs>
          <w:tab w:val="left" w:pos="3328"/>
        </w:tabs>
      </w:pPr>
      <w:r>
        <w:tab/>
      </w:r>
    </w:p>
    <w:tbl>
      <w:tblPr>
        <w:tblStyle w:val="TableGrid1"/>
        <w:tblpPr w:leftFromText="180" w:rightFromText="180" w:vertAnchor="page" w:horzAnchor="margin" w:tblpY="1794"/>
        <w:tblW w:w="9356" w:type="dxa"/>
        <w:tblLook w:val="04A0" w:firstRow="1" w:lastRow="0" w:firstColumn="1" w:lastColumn="0" w:noHBand="0" w:noVBand="1"/>
      </w:tblPr>
      <w:tblGrid>
        <w:gridCol w:w="897"/>
        <w:gridCol w:w="1938"/>
        <w:gridCol w:w="6521"/>
      </w:tblGrid>
      <w:tr w:rsidR="00F82CEC" w:rsidRPr="00A60272" w14:paraId="25EAC309" w14:textId="77777777" w:rsidTr="00F82CEC">
        <w:trPr>
          <w:trHeight w:val="340"/>
        </w:trPr>
        <w:tc>
          <w:tcPr>
            <w:tcW w:w="9356" w:type="dxa"/>
            <w:gridSpan w:val="3"/>
          </w:tcPr>
          <w:p w14:paraId="7173A72B" w14:textId="77777777" w:rsidR="00F82CEC" w:rsidRDefault="00F82CEC" w:rsidP="00F82CEC">
            <w:pPr>
              <w:pStyle w:val="Heading1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bookmarkStart w:id="0" w:name="_Toc165990015"/>
            <w:r w:rsidRPr="00F82CEC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Table 1S: NIDUS-Professional Topics and Components</w:t>
            </w:r>
            <w:bookmarkEnd w:id="0"/>
          </w:p>
          <w:p w14:paraId="61D43B10" w14:textId="77777777" w:rsidR="00F82CEC" w:rsidRPr="00F82CEC" w:rsidRDefault="00F82CEC" w:rsidP="00F82CEC"/>
        </w:tc>
      </w:tr>
      <w:tr w:rsidR="00F82CEC" w:rsidRPr="00A60272" w14:paraId="5C76EA67" w14:textId="77777777" w:rsidTr="00F82CEC">
        <w:trPr>
          <w:trHeight w:val="340"/>
        </w:trPr>
        <w:tc>
          <w:tcPr>
            <w:tcW w:w="897" w:type="dxa"/>
          </w:tcPr>
          <w:p w14:paraId="3A48EB2A" w14:textId="77777777" w:rsidR="00F82CEC" w:rsidRPr="00792663" w:rsidRDefault="00F82CEC" w:rsidP="00F82CE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92663">
              <w:rPr>
                <w:rFonts w:cstheme="minorHAnsi"/>
                <w:b/>
                <w:bCs/>
              </w:rPr>
              <w:t>Session</w:t>
            </w:r>
          </w:p>
        </w:tc>
        <w:tc>
          <w:tcPr>
            <w:tcW w:w="1938" w:type="dxa"/>
          </w:tcPr>
          <w:p w14:paraId="1A727B42" w14:textId="77777777" w:rsidR="00F82CEC" w:rsidRPr="00792663" w:rsidRDefault="00F82CEC" w:rsidP="00F82CE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92663">
              <w:rPr>
                <w:rFonts w:cstheme="minorHAnsi"/>
                <w:b/>
                <w:bCs/>
              </w:rPr>
              <w:t>Topic</w:t>
            </w:r>
          </w:p>
        </w:tc>
        <w:tc>
          <w:tcPr>
            <w:tcW w:w="6521" w:type="dxa"/>
          </w:tcPr>
          <w:p w14:paraId="34EF5404" w14:textId="77777777" w:rsidR="00F82CEC" w:rsidRPr="00792663" w:rsidRDefault="00F82CEC" w:rsidP="00F82CEC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mponents</w:t>
            </w:r>
          </w:p>
        </w:tc>
      </w:tr>
      <w:tr w:rsidR="00F82CEC" w:rsidRPr="00A60272" w14:paraId="252C2D5E" w14:textId="77777777" w:rsidTr="00F82CEC">
        <w:trPr>
          <w:trHeight w:val="321"/>
        </w:trPr>
        <w:tc>
          <w:tcPr>
            <w:tcW w:w="897" w:type="dxa"/>
          </w:tcPr>
          <w:p w14:paraId="590B6029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1</w:t>
            </w:r>
          </w:p>
        </w:tc>
        <w:tc>
          <w:tcPr>
            <w:tcW w:w="1938" w:type="dxa"/>
          </w:tcPr>
          <w:p w14:paraId="2474F092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Introduction and your vital role: the importance of peer support and homecare staff wellbeing</w:t>
            </w:r>
          </w:p>
        </w:tc>
        <w:tc>
          <w:tcPr>
            <w:tcW w:w="6521" w:type="dxa"/>
          </w:tcPr>
          <w:p w14:paraId="353DC531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 xml:space="preserve">Welcome &amp; </w:t>
            </w:r>
            <w:proofErr w:type="gramStart"/>
            <w:r w:rsidRPr="00027B22">
              <w:rPr>
                <w:rFonts w:cstheme="minorHAnsi"/>
              </w:rPr>
              <w:t>introduction</w:t>
            </w:r>
            <w:proofErr w:type="gramEnd"/>
          </w:p>
          <w:p w14:paraId="1DC2AC77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Valuing your role</w:t>
            </w:r>
          </w:p>
          <w:p w14:paraId="505F058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How dementia affects</w:t>
            </w:r>
          </w:p>
          <w:p w14:paraId="68640400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Looking after yourself</w:t>
            </w:r>
          </w:p>
          <w:p w14:paraId="5FFA6CC8" w14:textId="77777777" w:rsidR="00F82CEC" w:rsidRPr="00290671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Relaxation &amp; putting into practice</w:t>
            </w:r>
          </w:p>
        </w:tc>
      </w:tr>
      <w:tr w:rsidR="00F82CEC" w:rsidRPr="00A60272" w14:paraId="68830874" w14:textId="77777777" w:rsidTr="00F82CEC">
        <w:trPr>
          <w:trHeight w:val="340"/>
        </w:trPr>
        <w:tc>
          <w:tcPr>
            <w:tcW w:w="897" w:type="dxa"/>
          </w:tcPr>
          <w:p w14:paraId="2AD53A87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2</w:t>
            </w:r>
          </w:p>
        </w:tc>
        <w:tc>
          <w:tcPr>
            <w:tcW w:w="1938" w:type="dxa"/>
          </w:tcPr>
          <w:p w14:paraId="51331C8B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Opening doors: building positive relationships and managing reluctance to engage with support</w:t>
            </w:r>
          </w:p>
        </w:tc>
        <w:tc>
          <w:tcPr>
            <w:tcW w:w="6521" w:type="dxa"/>
          </w:tcPr>
          <w:p w14:paraId="30DACF9F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 xml:space="preserve">Welcome &amp; </w:t>
            </w:r>
            <w:r>
              <w:rPr>
                <w:rFonts w:cstheme="minorHAnsi"/>
              </w:rPr>
              <w:t xml:space="preserve">thinking </w:t>
            </w:r>
            <w:proofErr w:type="gramStart"/>
            <w:r>
              <w:rPr>
                <w:rFonts w:cstheme="minorHAnsi"/>
              </w:rPr>
              <w:t>back</w:t>
            </w:r>
            <w:proofErr w:type="gramEnd"/>
          </w:p>
          <w:p w14:paraId="555BD96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 xml:space="preserve">Getting to know clients/how it </w:t>
            </w:r>
            <w:proofErr w:type="gramStart"/>
            <w:r w:rsidRPr="00027B22">
              <w:rPr>
                <w:rFonts w:cstheme="minorHAnsi"/>
              </w:rPr>
              <w:t>feels</w:t>
            </w:r>
            <w:proofErr w:type="gramEnd"/>
          </w:p>
          <w:p w14:paraId="3FB0520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Communicating with clients</w:t>
            </w:r>
          </w:p>
          <w:p w14:paraId="6A47E24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Listening</w:t>
            </w:r>
          </w:p>
          <w:p w14:paraId="62C0DB24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Talking</w:t>
            </w:r>
          </w:p>
          <w:p w14:paraId="1BA3DF01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Reacting vs responding</w:t>
            </w:r>
          </w:p>
          <w:p w14:paraId="78AEE48E" w14:textId="77777777" w:rsidR="00F82CEC" w:rsidRPr="009A507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Relaxation &amp; putting into practice</w:t>
            </w:r>
          </w:p>
        </w:tc>
      </w:tr>
      <w:tr w:rsidR="00F82CEC" w:rsidRPr="00A60272" w14:paraId="5EA8EE7A" w14:textId="77777777" w:rsidTr="00F82CEC">
        <w:trPr>
          <w:trHeight w:val="321"/>
        </w:trPr>
        <w:tc>
          <w:tcPr>
            <w:tcW w:w="897" w:type="dxa"/>
          </w:tcPr>
          <w:p w14:paraId="05E84780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3</w:t>
            </w:r>
          </w:p>
        </w:tc>
        <w:tc>
          <w:tcPr>
            <w:tcW w:w="1938" w:type="dxa"/>
          </w:tcPr>
          <w:p w14:paraId="3B0BA88E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Doing with not for: supporting people to stay active and involved in meaningful activities</w:t>
            </w:r>
          </w:p>
        </w:tc>
        <w:tc>
          <w:tcPr>
            <w:tcW w:w="6521" w:type="dxa"/>
          </w:tcPr>
          <w:p w14:paraId="494E2C1F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 xml:space="preserve">Welcome &amp; thinking </w:t>
            </w:r>
            <w:proofErr w:type="gramStart"/>
            <w:r w:rsidRPr="00027B22">
              <w:rPr>
                <w:rFonts w:cstheme="minorHAnsi"/>
              </w:rPr>
              <w:t>back</w:t>
            </w:r>
            <w:proofErr w:type="gramEnd"/>
          </w:p>
          <w:p w14:paraId="56FF879D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Describe</w:t>
            </w:r>
          </w:p>
          <w:p w14:paraId="24027086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Investigate: Environment</w:t>
            </w:r>
          </w:p>
          <w:p w14:paraId="0CA37A0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Investigate: Feelings</w:t>
            </w:r>
          </w:p>
          <w:p w14:paraId="768D44F8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Investigate: Communication</w:t>
            </w:r>
          </w:p>
          <w:p w14:paraId="249BC38C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Investigate: Physical causes</w:t>
            </w:r>
          </w:p>
          <w:p w14:paraId="06A9A99B" w14:textId="77777777" w:rsidR="00F82CEC" w:rsidRPr="00027B2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Investigate: Dementia</w:t>
            </w:r>
          </w:p>
          <w:p w14:paraId="35DC4752" w14:textId="77777777" w:rsidR="00F82CEC" w:rsidRPr="004F4ACC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B22">
              <w:rPr>
                <w:rFonts w:cstheme="minorHAnsi"/>
              </w:rPr>
              <w:t>Relaxation &amp; putting into practice</w:t>
            </w:r>
          </w:p>
        </w:tc>
      </w:tr>
      <w:tr w:rsidR="00F82CEC" w:rsidRPr="00A60272" w14:paraId="43DFE43C" w14:textId="77777777" w:rsidTr="00F82CEC">
        <w:trPr>
          <w:trHeight w:val="663"/>
        </w:trPr>
        <w:tc>
          <w:tcPr>
            <w:tcW w:w="897" w:type="dxa"/>
            <w:vAlign w:val="center"/>
          </w:tcPr>
          <w:p w14:paraId="11D1A86C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4</w:t>
            </w:r>
          </w:p>
        </w:tc>
        <w:tc>
          <w:tcPr>
            <w:tcW w:w="1938" w:type="dxa"/>
          </w:tcPr>
          <w:p w14:paraId="3336F281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Being a team: Supporting each other and working as a team with carers and other homecare workers and professionals</w:t>
            </w:r>
          </w:p>
        </w:tc>
        <w:tc>
          <w:tcPr>
            <w:tcW w:w="6521" w:type="dxa"/>
          </w:tcPr>
          <w:p w14:paraId="5E020C56" w14:textId="77777777" w:rsidR="00F82CEC" w:rsidRPr="004113B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113B2">
              <w:rPr>
                <w:rFonts w:cstheme="minorHAnsi"/>
              </w:rPr>
              <w:t xml:space="preserve">Welcome &amp; thinking </w:t>
            </w:r>
            <w:proofErr w:type="gramStart"/>
            <w:r w:rsidRPr="004113B2">
              <w:rPr>
                <w:rFonts w:cstheme="minorHAnsi"/>
              </w:rPr>
              <w:t>back</w:t>
            </w:r>
            <w:proofErr w:type="gramEnd"/>
          </w:p>
          <w:p w14:paraId="0FA03868" w14:textId="77777777" w:rsidR="00F82CEC" w:rsidRPr="004113B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113B2">
              <w:rPr>
                <w:rFonts w:cstheme="minorHAnsi"/>
              </w:rPr>
              <w:t>DICE: Create</w:t>
            </w:r>
          </w:p>
          <w:p w14:paraId="10A0963F" w14:textId="77777777" w:rsidR="00F82CEC" w:rsidRPr="004113B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113B2">
              <w:rPr>
                <w:rFonts w:cstheme="minorHAnsi"/>
              </w:rPr>
              <w:t>DICE: Evaluate</w:t>
            </w:r>
          </w:p>
          <w:p w14:paraId="7BB0A5A8" w14:textId="77777777" w:rsidR="00F82CEC" w:rsidRPr="004113B2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113B2">
              <w:rPr>
                <w:rFonts w:cstheme="minorHAnsi"/>
              </w:rPr>
              <w:t>Supporting dignity &amp; independence</w:t>
            </w:r>
          </w:p>
          <w:p w14:paraId="42D015C4" w14:textId="77777777" w:rsidR="00F82CEC" w:rsidRPr="00D879CA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113B2">
              <w:rPr>
                <w:rFonts w:cstheme="minorHAnsi"/>
              </w:rPr>
              <w:t>Relaxation &amp; putting into practice</w:t>
            </w:r>
          </w:p>
        </w:tc>
      </w:tr>
      <w:tr w:rsidR="00F82CEC" w:rsidRPr="00A60272" w14:paraId="48A8CE84" w14:textId="77777777" w:rsidTr="00F82CEC">
        <w:trPr>
          <w:trHeight w:val="340"/>
        </w:trPr>
        <w:tc>
          <w:tcPr>
            <w:tcW w:w="897" w:type="dxa"/>
          </w:tcPr>
          <w:p w14:paraId="7F439813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5</w:t>
            </w:r>
          </w:p>
        </w:tc>
        <w:tc>
          <w:tcPr>
            <w:tcW w:w="1938" w:type="dxa"/>
          </w:tcPr>
          <w:p w14:paraId="5F2E1FA4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Quality care: managing behaviour that challenge and other care challenges</w:t>
            </w:r>
          </w:p>
        </w:tc>
        <w:tc>
          <w:tcPr>
            <w:tcW w:w="6521" w:type="dxa"/>
          </w:tcPr>
          <w:p w14:paraId="0780B178" w14:textId="77777777" w:rsidR="00F82CEC" w:rsidRPr="007D63F1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D63F1">
              <w:rPr>
                <w:rFonts w:cstheme="minorHAnsi"/>
              </w:rPr>
              <w:t xml:space="preserve">Welcome &amp; thinking </w:t>
            </w:r>
            <w:proofErr w:type="gramStart"/>
            <w:r w:rsidRPr="007D63F1">
              <w:rPr>
                <w:rFonts w:cstheme="minorHAnsi"/>
              </w:rPr>
              <w:t>back</w:t>
            </w:r>
            <w:proofErr w:type="gramEnd"/>
          </w:p>
          <w:p w14:paraId="6F2508BB" w14:textId="77777777" w:rsidR="00F82CEC" w:rsidRPr="007D63F1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D63F1">
              <w:rPr>
                <w:rFonts w:cstheme="minorHAnsi"/>
              </w:rPr>
              <w:t>Planning activities</w:t>
            </w:r>
          </w:p>
          <w:p w14:paraId="7ACCDA5A" w14:textId="77777777" w:rsidR="00F82CEC" w:rsidRPr="007D63F1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D63F1">
              <w:rPr>
                <w:rFonts w:cstheme="minorHAnsi"/>
              </w:rPr>
              <w:t>Working with families</w:t>
            </w:r>
          </w:p>
          <w:p w14:paraId="1FE1A89B" w14:textId="77777777" w:rsidR="00F82CEC" w:rsidRPr="007D63F1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D63F1">
              <w:rPr>
                <w:rFonts w:cstheme="minorHAnsi"/>
              </w:rPr>
              <w:t>Working as a team</w:t>
            </w:r>
          </w:p>
          <w:p w14:paraId="2F0E0A2B" w14:textId="77777777" w:rsidR="00F82CEC" w:rsidRPr="00FE653C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7D63F1">
              <w:rPr>
                <w:rFonts w:cstheme="minorHAnsi"/>
              </w:rPr>
              <w:t>Relaxation &amp; putting into practice</w:t>
            </w:r>
          </w:p>
        </w:tc>
      </w:tr>
      <w:tr w:rsidR="00F82CEC" w:rsidRPr="00A60272" w14:paraId="2E91771A" w14:textId="77777777" w:rsidTr="00F82CEC">
        <w:trPr>
          <w:trHeight w:val="321"/>
        </w:trPr>
        <w:tc>
          <w:tcPr>
            <w:tcW w:w="897" w:type="dxa"/>
          </w:tcPr>
          <w:p w14:paraId="0F076EF4" w14:textId="77777777" w:rsidR="00F82CEC" w:rsidRPr="00792663" w:rsidRDefault="00F82CEC" w:rsidP="00F82CEC">
            <w:pPr>
              <w:contextualSpacing/>
              <w:jc w:val="center"/>
              <w:rPr>
                <w:rFonts w:cstheme="minorHAnsi"/>
              </w:rPr>
            </w:pPr>
            <w:r w:rsidRPr="00792663">
              <w:rPr>
                <w:rFonts w:cstheme="minorHAnsi"/>
              </w:rPr>
              <w:t>6</w:t>
            </w:r>
          </w:p>
        </w:tc>
        <w:tc>
          <w:tcPr>
            <w:tcW w:w="1938" w:type="dxa"/>
          </w:tcPr>
          <w:p w14:paraId="2B3847AE" w14:textId="77777777" w:rsidR="00F82CEC" w:rsidRPr="00792663" w:rsidRDefault="00F82CEC" w:rsidP="00F82CEC">
            <w:pPr>
              <w:contextualSpacing/>
              <w:rPr>
                <w:rFonts w:cstheme="minorHAnsi"/>
              </w:rPr>
            </w:pPr>
            <w:r w:rsidRPr="00792663">
              <w:rPr>
                <w:rFonts w:cstheme="minorHAnsi"/>
              </w:rPr>
              <w:t>Putting it all together (developing individual and agency action plans)</w:t>
            </w:r>
          </w:p>
        </w:tc>
        <w:tc>
          <w:tcPr>
            <w:tcW w:w="6521" w:type="dxa"/>
          </w:tcPr>
          <w:p w14:paraId="2922AB2A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Recap: Looking after yourself</w:t>
            </w:r>
          </w:p>
          <w:p w14:paraId="320D32A4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Recap: Listening &amp; communicating</w:t>
            </w:r>
          </w:p>
          <w:p w14:paraId="3F5C82E3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Recap: DICE</w:t>
            </w:r>
          </w:p>
          <w:p w14:paraId="5B1618FA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Recap: Enjoyable activities</w:t>
            </w:r>
          </w:p>
          <w:p w14:paraId="79C918D7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Recap: Relaxation</w:t>
            </w:r>
          </w:p>
          <w:p w14:paraId="32CAF122" w14:textId="77777777" w:rsidR="00F82CEC" w:rsidRPr="00C443BB" w:rsidRDefault="00F82CEC" w:rsidP="00F82CE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C443BB">
              <w:rPr>
                <w:rFonts w:cstheme="minorHAnsi"/>
              </w:rPr>
              <w:t>Planning for the future &amp; ending session</w:t>
            </w:r>
          </w:p>
        </w:tc>
      </w:tr>
    </w:tbl>
    <w:p w14:paraId="15F34B3B" w14:textId="7CE10059" w:rsidR="00F82CEC" w:rsidRPr="00F82CEC" w:rsidRDefault="00F82CEC" w:rsidP="00F82CEC">
      <w:pPr>
        <w:tabs>
          <w:tab w:val="left" w:pos="3328"/>
        </w:tabs>
        <w:sectPr w:rsidR="00F82CEC" w:rsidRPr="00F82CEC" w:rsidSect="00C82E63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0894F2D3" w14:textId="77777777" w:rsidR="00CA25E8" w:rsidRDefault="00CA25E8" w:rsidP="00CA25E8">
      <w:pPr>
        <w:rPr>
          <w:rFonts w:ascii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13321" w:type="dxa"/>
        <w:tblLook w:val="04A0" w:firstRow="1" w:lastRow="0" w:firstColumn="1" w:lastColumn="0" w:noHBand="0" w:noVBand="1"/>
      </w:tblPr>
      <w:tblGrid>
        <w:gridCol w:w="2132"/>
        <w:gridCol w:w="963"/>
        <w:gridCol w:w="773"/>
        <w:gridCol w:w="773"/>
        <w:gridCol w:w="773"/>
        <w:gridCol w:w="773"/>
        <w:gridCol w:w="773"/>
        <w:gridCol w:w="963"/>
        <w:gridCol w:w="963"/>
        <w:gridCol w:w="963"/>
        <w:gridCol w:w="773"/>
        <w:gridCol w:w="963"/>
        <w:gridCol w:w="773"/>
        <w:gridCol w:w="963"/>
      </w:tblGrid>
      <w:tr w:rsidR="00CA25E8" w:rsidRPr="00CA25E8" w14:paraId="34A51687" w14:textId="77777777" w:rsidTr="000B654F">
        <w:trPr>
          <w:trHeight w:val="300"/>
        </w:trPr>
        <w:tc>
          <w:tcPr>
            <w:tcW w:w="1332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AA8F" w14:textId="77777777" w:rsidR="00CA25E8" w:rsidRPr="00F82CEC" w:rsidRDefault="00CA25E8" w:rsidP="00F82CEC">
            <w:pPr>
              <w:pStyle w:val="Heading1"/>
              <w:rPr>
                <w:rFonts w:asciiTheme="minorHAnsi" w:eastAsia="Times New Roman" w:hAnsiTheme="minorHAnsi" w:cs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bookmarkStart w:id="1" w:name="_Toc165990016"/>
            <w:r w:rsidRPr="00F82CEC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en-GB"/>
              </w:rPr>
              <w:t>Table 2S: Number of NIDUS-Professional sessions attended by homecare workers within each intervention agency</w:t>
            </w:r>
            <w:bookmarkEnd w:id="1"/>
          </w:p>
        </w:tc>
      </w:tr>
      <w:tr w:rsidR="00CA25E8" w:rsidRPr="00CA25E8" w14:paraId="7710977D" w14:textId="77777777" w:rsidTr="000B654F">
        <w:trPr>
          <w:trHeight w:val="300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5E061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ncy</w:t>
            </w:r>
          </w:p>
        </w:tc>
        <w:tc>
          <w:tcPr>
            <w:tcW w:w="67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FE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attended sessions</w:t>
            </w:r>
          </w:p>
        </w:tc>
        <w:tc>
          <w:tcPr>
            <w:tcW w:w="4435" w:type="dxa"/>
            <w:gridSpan w:val="5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7F05" w14:textId="77777777" w:rsidR="00CA25E8" w:rsidRPr="00CA25E8" w:rsidRDefault="00CA25E8" w:rsidP="000B6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attended implementation sessions</w:t>
            </w:r>
          </w:p>
        </w:tc>
      </w:tr>
      <w:tr w:rsidR="00CA25E8" w:rsidRPr="00CA25E8" w14:paraId="38691852" w14:textId="77777777" w:rsidTr="000B654F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08AD9" w14:textId="77777777" w:rsidR="00CA25E8" w:rsidRPr="00CA25E8" w:rsidRDefault="00CA25E8" w:rsidP="000B6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8B2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860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789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FB5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56C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FB24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6EA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EC960C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7C4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1B3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0265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A85E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098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CA25E8" w:rsidRPr="00CA25E8" w14:paraId="691A3B9D" w14:textId="77777777" w:rsidTr="000B654F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D5EF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0AFC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B9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E69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53F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20E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F8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1B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0D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68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4AB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94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D19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EAC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CA25E8" w:rsidRPr="00CA25E8" w14:paraId="63E67F62" w14:textId="77777777" w:rsidTr="000B654F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98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55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FA4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B52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B2C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E5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91E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DBC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64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E5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2A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BF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0C5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77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CA25E8" w:rsidRPr="00CA25E8" w14:paraId="1F8E65DA" w14:textId="77777777" w:rsidTr="000B654F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5CF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C8E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2EE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B2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714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0E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29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111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43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774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99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34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95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349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CA25E8" w:rsidRPr="00CA25E8" w14:paraId="285BC6D2" w14:textId="77777777" w:rsidTr="000B654F">
        <w:trPr>
          <w:trHeight w:val="30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80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11F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56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BC0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8C9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B9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2A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C14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1B5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327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53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62E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AD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8EF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CA25E8" w:rsidRPr="00CA25E8" w14:paraId="2EE6C9EA" w14:textId="77777777" w:rsidTr="000B654F">
        <w:trPr>
          <w:trHeight w:val="300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32A4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AF1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F7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DFC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23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466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FFA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8F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D9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963" w:type="dxa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74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62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7E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502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A45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</w:tr>
      <w:tr w:rsidR="00CA25E8" w:rsidRPr="00CA25E8" w14:paraId="53ED2CCE" w14:textId="77777777" w:rsidTr="000B654F">
        <w:trPr>
          <w:trHeight w:val="300"/>
        </w:trPr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EF7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ntage (N=4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CA27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01CD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E1D3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3904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0E5F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03AA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7098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36E9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963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4B41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3E8D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3220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E92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CD8B" w14:textId="77777777" w:rsidR="00CA25E8" w:rsidRPr="00CA25E8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25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</w:tbl>
    <w:p w14:paraId="4A511F6A" w14:textId="77777777" w:rsidR="00CA25E8" w:rsidRPr="00CA25E8" w:rsidRDefault="00CA25E8" w:rsidP="00CA25E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W w:w="10561" w:type="dxa"/>
        <w:tblLook w:val="04A0" w:firstRow="1" w:lastRow="0" w:firstColumn="1" w:lastColumn="0" w:noHBand="0" w:noVBand="1"/>
      </w:tblPr>
      <w:tblGrid>
        <w:gridCol w:w="2241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1012"/>
      </w:tblGrid>
      <w:tr w:rsidR="00CA25E8" w:rsidRPr="00614F01" w14:paraId="19626FD9" w14:textId="77777777" w:rsidTr="000B654F">
        <w:trPr>
          <w:trHeight w:val="300"/>
        </w:trPr>
        <w:tc>
          <w:tcPr>
            <w:tcW w:w="1056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F0F15" w14:textId="77777777" w:rsidR="00CA25E8" w:rsidRPr="00F82CEC" w:rsidRDefault="00CA25E8" w:rsidP="00F82CEC">
            <w:pPr>
              <w:pStyle w:val="Heading1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bookmarkStart w:id="2" w:name="_Toc165990017"/>
            <w:r w:rsidRPr="00F82CEC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en-GB"/>
              </w:rPr>
              <w:t>Table 3S: Number of NIDUS-Family sessions attended by clients within each intervention agency</w:t>
            </w:r>
            <w:bookmarkEnd w:id="2"/>
          </w:p>
        </w:tc>
      </w:tr>
      <w:tr w:rsidR="00CA25E8" w:rsidRPr="00614F01" w14:paraId="65B1BC27" w14:textId="77777777" w:rsidTr="000B654F">
        <w:trPr>
          <w:trHeight w:val="300"/>
        </w:trPr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99BCA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ncy</w:t>
            </w:r>
          </w:p>
        </w:tc>
        <w:tc>
          <w:tcPr>
            <w:tcW w:w="64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8AEC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tended</w:t>
            </w: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ession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40FF" w14:textId="77777777" w:rsidR="00CA25E8" w:rsidRPr="00614F01" w:rsidRDefault="00CA25E8" w:rsidP="000B6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587E" w14:textId="77777777" w:rsidR="00CA25E8" w:rsidRPr="00614F01" w:rsidRDefault="00CA25E8" w:rsidP="000B6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A25E8" w:rsidRPr="00614F01" w14:paraId="788199C9" w14:textId="77777777" w:rsidTr="000B654F">
        <w:trPr>
          <w:trHeight w:val="300"/>
        </w:trPr>
        <w:tc>
          <w:tcPr>
            <w:tcW w:w="22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C10F6" w14:textId="77777777" w:rsidR="00CA25E8" w:rsidRPr="00614F01" w:rsidRDefault="00CA25E8" w:rsidP="000B65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A3AF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1CDC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E4D0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BE94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0464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34E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CA05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0ED7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0C9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0FCB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CA25E8" w:rsidRPr="00614F01" w14:paraId="31CA7D2C" w14:textId="77777777" w:rsidTr="000B654F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95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37A9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310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0064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E58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6C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F3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C01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B7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2A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C21C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CA25E8" w:rsidRPr="00614F01" w14:paraId="7F5608D4" w14:textId="77777777" w:rsidTr="000B654F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20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2D2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9BC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69B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2D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C50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3BA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82B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C0B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45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F59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CA25E8" w:rsidRPr="00614F01" w14:paraId="3A78583A" w14:textId="77777777" w:rsidTr="000B654F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281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18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F7B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90B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F3A7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123A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CA1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2FE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78E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10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C6EE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A25E8" w:rsidRPr="00614F01" w14:paraId="7B62CC7C" w14:textId="77777777" w:rsidTr="000B654F">
        <w:trPr>
          <w:trHeight w:val="30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72A7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26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88A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62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ED9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8C2A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F39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0FD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73C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405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AE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A25E8" w:rsidRPr="00614F01" w14:paraId="464C3112" w14:textId="77777777" w:rsidTr="000B654F">
        <w:trPr>
          <w:trHeight w:val="300"/>
        </w:trPr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FD4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numbe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861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1C34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DFF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7F0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60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48F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21F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F9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93C5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A3DD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CA25E8" w:rsidRPr="00614F01" w14:paraId="6369671D" w14:textId="77777777" w:rsidTr="000B654F">
        <w:trPr>
          <w:trHeight w:val="300"/>
        </w:trPr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6CEE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ntag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N=13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EE28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4C9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56749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4B1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769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526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0146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BBC3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FFE2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44FE" w14:textId="77777777" w:rsidR="00CA25E8" w:rsidRPr="00614F01" w:rsidRDefault="00CA25E8" w:rsidP="000B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4F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</w:tr>
    </w:tbl>
    <w:p w14:paraId="0D336ACD" w14:textId="77777777" w:rsidR="00CA25E8" w:rsidRDefault="00CA25E8"/>
    <w:p w14:paraId="358C050B" w14:textId="77777777" w:rsidR="00CA25E8" w:rsidRDefault="00CA25E8">
      <w:pPr>
        <w:sectPr w:rsidR="00CA25E8" w:rsidSect="00CA25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16939D" w14:textId="392DE6C1" w:rsidR="005C324A" w:rsidRPr="00F82CEC" w:rsidRDefault="00F82CEC" w:rsidP="00F82CEC">
      <w:pPr>
        <w:pStyle w:val="Heading1"/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</w:pPr>
      <w:bookmarkStart w:id="3" w:name="_Toc165990018"/>
      <w:r w:rsidRPr="00F82CEC">
        <w:rPr>
          <w:rFonts w:asciiTheme="minorHAnsi" w:hAnsiTheme="minorHAnsi" w:cstheme="minorHAnsi"/>
          <w:b/>
          <w:bCs/>
          <w:color w:val="auto"/>
          <w:sz w:val="24"/>
          <w:szCs w:val="24"/>
          <w:u w:val="single"/>
        </w:rPr>
        <w:lastRenderedPageBreak/>
        <w:t>Appendix 1S – Interview Topic Guide</w:t>
      </w:r>
      <w:bookmarkEnd w:id="3"/>
      <w:r w:rsidR="00C82E63" w:rsidRPr="00F82CEC"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  <w:fldChar w:fldCharType="begin"/>
      </w:r>
      <w:r w:rsidR="00C82E63" w:rsidRPr="00F82CEC"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  <w:instrText>HYPERLINK "http://www.candi.nhs.uk/"</w:instrText>
      </w:r>
      <w:r w:rsidR="00C82E63" w:rsidRPr="00F82CEC"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</w:r>
      <w:r w:rsidR="00EE708B"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  <w:fldChar w:fldCharType="separate"/>
      </w:r>
      <w:r w:rsidR="00C82E63" w:rsidRPr="00F82CEC">
        <w:rPr>
          <w:rFonts w:asciiTheme="minorHAnsi" w:eastAsia="Times New Roman" w:hAnsiTheme="minorHAnsi" w:cstheme="minorHAnsi"/>
          <w:b/>
          <w:caps/>
          <w:noProof/>
          <w:color w:val="auto"/>
          <w:sz w:val="24"/>
          <w:szCs w:val="24"/>
          <w:lang w:eastAsia="en-GB"/>
        </w:rPr>
        <w:fldChar w:fldCharType="end"/>
      </w:r>
    </w:p>
    <w:p w14:paraId="0629A88F" w14:textId="77777777" w:rsidR="005C324A" w:rsidRDefault="005C324A" w:rsidP="005C324A">
      <w:pPr>
        <w:pStyle w:val="TitlingLine1"/>
        <w:tabs>
          <w:tab w:val="left" w:pos="5940"/>
        </w:tabs>
        <w:spacing w:line="240" w:lineRule="auto"/>
        <w:ind w:right="3981"/>
        <w:rPr>
          <w:rFonts w:cs="Arial"/>
          <w:sz w:val="24"/>
          <w:szCs w:val="24"/>
        </w:rPr>
      </w:pPr>
      <w:r w:rsidRPr="00C32C7C">
        <w:rPr>
          <w:noProof/>
        </w:rPr>
        <w:drawing>
          <wp:anchor distT="0" distB="0" distL="114300" distR="114300" simplePos="0" relativeHeight="251659264" behindDoc="1" locked="0" layoutInCell="1" allowOverlap="1" wp14:anchorId="58E2BB48" wp14:editId="0D378C8E">
            <wp:simplePos x="0" y="0"/>
            <wp:positionH relativeFrom="margin">
              <wp:align>center</wp:align>
            </wp:positionH>
            <wp:positionV relativeFrom="paragraph">
              <wp:posOffset>95250</wp:posOffset>
            </wp:positionV>
            <wp:extent cx="2581275" cy="866775"/>
            <wp:effectExtent l="0" t="0" r="9525" b="0"/>
            <wp:wrapNone/>
            <wp:docPr id="1195666280" name="Picture 2" descr="A blue letter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666280" name="Picture 2" descr="A blue letter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86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34241C" w14:textId="77777777" w:rsidR="005C324A" w:rsidRPr="007D132A" w:rsidRDefault="005C324A" w:rsidP="005C324A">
      <w:pPr>
        <w:pStyle w:val="TitlingLine2"/>
      </w:pPr>
    </w:p>
    <w:p w14:paraId="7659F573" w14:textId="77777777" w:rsidR="005C324A" w:rsidRPr="00B9447A" w:rsidRDefault="005C324A" w:rsidP="005C324A">
      <w:pPr>
        <w:spacing w:line="240" w:lineRule="auto"/>
        <w:ind w:right="480"/>
        <w:jc w:val="right"/>
        <w:rPr>
          <w:rFonts w:cs="Arial"/>
          <w:sz w:val="24"/>
        </w:rPr>
      </w:pPr>
    </w:p>
    <w:p w14:paraId="742A2E37" w14:textId="77777777" w:rsidR="005C324A" w:rsidRDefault="005C324A" w:rsidP="005C324A">
      <w:pPr>
        <w:pStyle w:val="BodyText"/>
        <w:spacing w:before="0" w:after="0"/>
        <w:jc w:val="center"/>
        <w:rPr>
          <w:noProof/>
          <w:snapToGrid/>
          <w:lang w:eastAsia="en-GB"/>
        </w:rPr>
      </w:pPr>
    </w:p>
    <w:p w14:paraId="113BF47C" w14:textId="77777777" w:rsidR="005C324A" w:rsidRPr="00F757B9" w:rsidRDefault="005C324A" w:rsidP="005C324A">
      <w:pPr>
        <w:spacing w:after="120" w:line="360" w:lineRule="auto"/>
        <w:rPr>
          <w:rFonts w:ascii="Calibri" w:hAnsi="Calibri" w:cs="Calibri"/>
          <w:b/>
          <w:sz w:val="24"/>
          <w:szCs w:val="24"/>
        </w:rPr>
      </w:pPr>
    </w:p>
    <w:p w14:paraId="441F004E" w14:textId="77777777" w:rsidR="005C324A" w:rsidRPr="00F757B9" w:rsidRDefault="005C324A" w:rsidP="005C324A">
      <w:pPr>
        <w:jc w:val="center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>Supporting independence at home for people with dementia (NIDUS-Professional)</w:t>
      </w:r>
    </w:p>
    <w:p w14:paraId="745B8035" w14:textId="77777777" w:rsidR="005C324A" w:rsidRPr="00F757B9" w:rsidRDefault="005C324A" w:rsidP="005C324A">
      <w:pPr>
        <w:jc w:val="center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>Topic Guide</w:t>
      </w:r>
    </w:p>
    <w:p w14:paraId="75526338" w14:textId="77777777" w:rsidR="005C324A" w:rsidRPr="00F757B9" w:rsidRDefault="005C324A" w:rsidP="005C324A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>Introductions:</w:t>
      </w:r>
      <w:r w:rsidRPr="00F757B9">
        <w:rPr>
          <w:rFonts w:ascii="Calibri" w:hAnsi="Calibri" w:cs="Calibri"/>
          <w:bCs/>
          <w:sz w:val="24"/>
          <w:szCs w:val="24"/>
        </w:rPr>
        <w:t xml:space="preserve"> </w:t>
      </w:r>
      <w:r w:rsidRPr="00F757B9">
        <w:rPr>
          <w:rFonts w:ascii="Calibri" w:hAnsi="Calibri" w:cs="Calibri"/>
          <w:sz w:val="24"/>
          <w:szCs w:val="24"/>
        </w:rPr>
        <w:t>Thank you for agreeing to take part in this interview/ focus group</w:t>
      </w:r>
      <w:r w:rsidRPr="00F757B9">
        <w:rPr>
          <w:rFonts w:ascii="Calibri" w:hAnsi="Calibri" w:cs="Calibri"/>
          <w:bCs/>
          <w:sz w:val="24"/>
          <w:szCs w:val="24"/>
        </w:rPr>
        <w:t>. As you know</w:t>
      </w:r>
      <w:r w:rsidRPr="00F757B9">
        <w:rPr>
          <w:rFonts w:ascii="Calibri" w:hAnsi="Calibri" w:cs="Calibri"/>
          <w:b/>
          <w:sz w:val="24"/>
          <w:szCs w:val="24"/>
        </w:rPr>
        <w:t xml:space="preserve"> </w:t>
      </w:r>
      <w:r w:rsidRPr="00F757B9">
        <w:rPr>
          <w:rFonts w:ascii="Calibri" w:hAnsi="Calibri" w:cs="Calibri"/>
          <w:sz w:val="24"/>
          <w:szCs w:val="24"/>
        </w:rPr>
        <w:t xml:space="preserve">I am a researcher from University College London/University of </w:t>
      </w:r>
      <w:proofErr w:type="gramStart"/>
      <w:r w:rsidRPr="00F757B9">
        <w:rPr>
          <w:rFonts w:ascii="Calibri" w:hAnsi="Calibri" w:cs="Calibri"/>
          <w:sz w:val="24"/>
          <w:szCs w:val="24"/>
        </w:rPr>
        <w:t>Bradford</w:t>
      </w:r>
      <w:proofErr w:type="gramEnd"/>
      <w:r w:rsidRPr="00F757B9">
        <w:rPr>
          <w:rFonts w:ascii="Calibri" w:hAnsi="Calibri" w:cs="Calibri"/>
          <w:sz w:val="24"/>
          <w:szCs w:val="24"/>
        </w:rPr>
        <w:t xml:space="preserve"> and I will be conducting and recording this interview. </w:t>
      </w:r>
    </w:p>
    <w:p w14:paraId="74B53FD2" w14:textId="77777777" w:rsidR="005C324A" w:rsidRPr="00F757B9" w:rsidRDefault="005C324A" w:rsidP="005C324A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>Description of the research:</w:t>
      </w:r>
      <w:r w:rsidRPr="00F757B9">
        <w:rPr>
          <w:rFonts w:ascii="Calibri" w:hAnsi="Calibri" w:cs="Calibri"/>
          <w:sz w:val="24"/>
          <w:szCs w:val="24"/>
        </w:rPr>
        <w:t xml:space="preserve"> Two research workers have delivered the NIDUS-professional intervention to you over the past six months. </w:t>
      </w:r>
      <w:r w:rsidRPr="00F757B9">
        <w:rPr>
          <w:rFonts w:ascii="Calibri" w:hAnsi="Calibri" w:cs="Calibri"/>
          <w:iCs/>
          <w:sz w:val="24"/>
          <w:szCs w:val="24"/>
        </w:rPr>
        <w:t>Before we finalise the intervention for testing in a larger research study, we want to ask you for your feedback on your experiences of receiving it. We will then use your suggestions to make further</w:t>
      </w:r>
      <w:r w:rsidRPr="00F757B9">
        <w:rPr>
          <w:rFonts w:ascii="Calibri" w:hAnsi="Calibri" w:cs="Calibri"/>
          <w:sz w:val="24"/>
          <w:szCs w:val="24"/>
        </w:rPr>
        <w:t xml:space="preserve"> changes to the intervention manual and training for researchers delivering the intervention.</w:t>
      </w:r>
    </w:p>
    <w:p w14:paraId="685E4B74" w14:textId="77777777" w:rsidR="005C324A" w:rsidRPr="00F757B9" w:rsidRDefault="005C324A" w:rsidP="005C324A">
      <w:pPr>
        <w:jc w:val="both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 xml:space="preserve">Q. What did you think about the sessions in general? </w:t>
      </w:r>
    </w:p>
    <w:p w14:paraId="04819E33" w14:textId="77777777" w:rsidR="005C324A" w:rsidRPr="00F757B9" w:rsidRDefault="005C324A" w:rsidP="005C324A">
      <w:pPr>
        <w:jc w:val="both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ab/>
        <w:t xml:space="preserve">Prompts: </w:t>
      </w:r>
    </w:p>
    <w:p w14:paraId="7B9EC412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like best?</w:t>
      </w:r>
    </w:p>
    <w:p w14:paraId="14D4D390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find most useful?</w:t>
      </w:r>
    </w:p>
    <w:p w14:paraId="43C4F9E1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 xml:space="preserve">What changes were you and your relative able to make </w:t>
      </w:r>
      <w:proofErr w:type="gramStart"/>
      <w:r w:rsidRPr="00F757B9">
        <w:rPr>
          <w:rFonts w:ascii="Calibri" w:hAnsi="Calibri" w:cs="Calibri"/>
          <w:bCs/>
          <w:i/>
          <w:sz w:val="24"/>
          <w:szCs w:val="24"/>
        </w:rPr>
        <w:t>as a result of</w:t>
      </w:r>
      <w:proofErr w:type="gramEnd"/>
      <w:r w:rsidRPr="00F757B9">
        <w:rPr>
          <w:rFonts w:ascii="Calibri" w:hAnsi="Calibri" w:cs="Calibri"/>
          <w:bCs/>
          <w:i/>
          <w:sz w:val="24"/>
          <w:szCs w:val="24"/>
        </w:rPr>
        <w:t xml:space="preserve"> the intervention?</w:t>
      </w:r>
    </w:p>
    <w:p w14:paraId="76B2F9E9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as there anything you did not like?</w:t>
      </w:r>
    </w:p>
    <w:p w14:paraId="4B2A634B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as there anything important that you feel was missing?</w:t>
      </w:r>
    </w:p>
    <w:p w14:paraId="343013A1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ere the sessions easy to understand?</w:t>
      </w:r>
    </w:p>
    <w:p w14:paraId="336DEA18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would you like to see changed if anything?</w:t>
      </w:r>
    </w:p>
    <w:p w14:paraId="1ABA760F" w14:textId="77777777" w:rsidR="005C324A" w:rsidRPr="00F757B9" w:rsidRDefault="005C324A" w:rsidP="005C324A">
      <w:pPr>
        <w:pStyle w:val="ListParagraph"/>
        <w:spacing w:after="0" w:line="230" w:lineRule="exact"/>
        <w:ind w:left="1440"/>
        <w:jc w:val="both"/>
        <w:rPr>
          <w:rFonts w:ascii="Calibri" w:hAnsi="Calibri" w:cs="Calibri"/>
          <w:bCs/>
          <w:i/>
          <w:sz w:val="24"/>
          <w:szCs w:val="24"/>
        </w:rPr>
      </w:pPr>
    </w:p>
    <w:p w14:paraId="7E4FE108" w14:textId="77777777" w:rsidR="005C324A" w:rsidRPr="00F757B9" w:rsidRDefault="005C324A" w:rsidP="005C324A">
      <w:pPr>
        <w:jc w:val="both"/>
        <w:rPr>
          <w:rFonts w:ascii="Calibri" w:hAnsi="Calibri" w:cs="Calibri"/>
          <w:b/>
          <w:color w:val="5B9BD5"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 xml:space="preserve">Q. What did you think about the content of the sessions?  </w:t>
      </w:r>
    </w:p>
    <w:p w14:paraId="5978E9F7" w14:textId="77777777" w:rsidR="005C324A" w:rsidRPr="00F757B9" w:rsidRDefault="005C324A" w:rsidP="005C324A">
      <w:pPr>
        <w:jc w:val="both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ab/>
        <w:t xml:space="preserve">Prompts: </w:t>
      </w:r>
    </w:p>
    <w:p w14:paraId="0EB47E87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like best about the content?</w:t>
      </w:r>
    </w:p>
    <w:p w14:paraId="3D66B3B2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ich topics did you find most useful?</w:t>
      </w:r>
    </w:p>
    <w:p w14:paraId="2808856A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How did the content help you/ your agency change how you delivered care or supported each other?</w:t>
      </w:r>
    </w:p>
    <w:p w14:paraId="69F2ED80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ere there any topics that you did not like?</w:t>
      </w:r>
    </w:p>
    <w:p w14:paraId="278E37F8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ere there any important topics that you feel were missing?</w:t>
      </w:r>
    </w:p>
    <w:p w14:paraId="1605F139" w14:textId="77777777" w:rsidR="005C324A" w:rsidRPr="00F757B9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as the content easy to understand?</w:t>
      </w:r>
    </w:p>
    <w:p w14:paraId="7D03E029" w14:textId="77777777" w:rsidR="005C324A" w:rsidRDefault="005C324A" w:rsidP="005C324A">
      <w:pPr>
        <w:pStyle w:val="ListParagraph"/>
        <w:numPr>
          <w:ilvl w:val="1"/>
          <w:numId w:val="2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would you like to see changed about the content if anything?</w:t>
      </w:r>
    </w:p>
    <w:p w14:paraId="18BB778A" w14:textId="77777777" w:rsidR="005C324A" w:rsidRPr="00F757B9" w:rsidRDefault="005C324A" w:rsidP="005C324A">
      <w:pPr>
        <w:pStyle w:val="ListParagraph"/>
        <w:spacing w:after="0" w:line="230" w:lineRule="exact"/>
        <w:ind w:left="1440"/>
        <w:jc w:val="both"/>
        <w:rPr>
          <w:rFonts w:ascii="Calibri" w:hAnsi="Calibri" w:cs="Calibri"/>
          <w:bCs/>
          <w:i/>
          <w:sz w:val="24"/>
          <w:szCs w:val="24"/>
        </w:rPr>
      </w:pPr>
    </w:p>
    <w:p w14:paraId="6AE5994F" w14:textId="77777777" w:rsidR="005C324A" w:rsidRPr="00F757B9" w:rsidRDefault="005C324A" w:rsidP="005C324A">
      <w:pPr>
        <w:jc w:val="both"/>
        <w:rPr>
          <w:rFonts w:ascii="Calibri" w:hAnsi="Calibri" w:cs="Calibri"/>
          <w:b/>
          <w:color w:val="00B050"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 xml:space="preserve">Q.  What did you think about the structure of the sessions? </w:t>
      </w:r>
    </w:p>
    <w:p w14:paraId="0537640A" w14:textId="77777777" w:rsidR="005C324A" w:rsidRPr="00F757B9" w:rsidRDefault="005C324A" w:rsidP="005C324A">
      <w:pPr>
        <w:jc w:val="both"/>
        <w:rPr>
          <w:rFonts w:ascii="Calibri" w:hAnsi="Calibri" w:cs="Calibri"/>
          <w:b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ab/>
        <w:t xml:space="preserve">Prompts: </w:t>
      </w:r>
    </w:p>
    <w:p w14:paraId="39057C52" w14:textId="77777777" w:rsidR="005C324A" w:rsidRPr="00F757B9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think about the number of sessions offered?</w:t>
      </w:r>
    </w:p>
    <w:p w14:paraId="227F2178" w14:textId="77777777" w:rsidR="005C324A" w:rsidRPr="00F757B9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think about the length of each session?</w:t>
      </w:r>
    </w:p>
    <w:p w14:paraId="0233BD9B" w14:textId="77777777" w:rsidR="005C324A" w:rsidRPr="00F757B9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think about the length of the overall intervention (6 months)?</w:t>
      </w:r>
    </w:p>
    <w:p w14:paraId="15FDA1F4" w14:textId="77777777" w:rsidR="005C324A" w:rsidRPr="00F757B9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How did the implementation period (when the research team stayed in touch with you after the end of the training sessions) work out?</w:t>
      </w:r>
    </w:p>
    <w:p w14:paraId="3E3ABB6D" w14:textId="77777777" w:rsidR="005C324A" w:rsidRPr="00F757B9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think about trying things out/ making changes between sessions?</w:t>
      </w:r>
    </w:p>
    <w:p w14:paraId="6E350E66" w14:textId="77777777" w:rsidR="005C324A" w:rsidRDefault="005C324A" w:rsidP="005C324A">
      <w:pPr>
        <w:pStyle w:val="ListParagraph"/>
        <w:numPr>
          <w:ilvl w:val="1"/>
          <w:numId w:val="3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Is there anything you would like to change about the structure of the sessions?</w:t>
      </w:r>
    </w:p>
    <w:p w14:paraId="04765C0A" w14:textId="77777777" w:rsidR="005C324A" w:rsidRPr="00F757B9" w:rsidRDefault="005C324A" w:rsidP="005C324A">
      <w:pPr>
        <w:pStyle w:val="ListParagraph"/>
        <w:spacing w:after="0" w:line="230" w:lineRule="exact"/>
        <w:ind w:left="1440"/>
        <w:jc w:val="both"/>
        <w:rPr>
          <w:rFonts w:ascii="Calibri" w:hAnsi="Calibri" w:cs="Calibri"/>
          <w:bCs/>
          <w:i/>
          <w:sz w:val="24"/>
          <w:szCs w:val="24"/>
        </w:rPr>
      </w:pPr>
    </w:p>
    <w:p w14:paraId="4BB59E36" w14:textId="77777777" w:rsidR="005C324A" w:rsidRPr="00F757B9" w:rsidRDefault="005C324A" w:rsidP="005C324A">
      <w:pPr>
        <w:rPr>
          <w:rFonts w:ascii="Calibri" w:hAnsi="Calibri" w:cs="Calibri"/>
          <w:b/>
          <w:bCs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 xml:space="preserve">Q. Do you have any feedback regarding the layout or design of the materials? </w:t>
      </w:r>
    </w:p>
    <w:p w14:paraId="11834866" w14:textId="77777777" w:rsidR="005C324A" w:rsidRPr="00F757B9" w:rsidRDefault="005C324A" w:rsidP="005C324A">
      <w:pPr>
        <w:numPr>
          <w:ilvl w:val="0"/>
          <w:numId w:val="5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 xml:space="preserve">How did you find the layout of the materials? </w:t>
      </w:r>
    </w:p>
    <w:p w14:paraId="747D2F2B" w14:textId="77777777" w:rsidR="005C324A" w:rsidRPr="00F757B9" w:rsidRDefault="005C324A" w:rsidP="005C324A">
      <w:pPr>
        <w:numPr>
          <w:ilvl w:val="0"/>
          <w:numId w:val="5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 xml:space="preserve">Were the materials easy to read and follow </w:t>
      </w:r>
      <w:proofErr w:type="gramStart"/>
      <w:r w:rsidRPr="00F757B9">
        <w:rPr>
          <w:rFonts w:ascii="Calibri" w:hAnsi="Calibri" w:cs="Calibri"/>
          <w:bCs/>
          <w:i/>
          <w:sz w:val="24"/>
          <w:szCs w:val="24"/>
        </w:rPr>
        <w:t>e.g.</w:t>
      </w:r>
      <w:proofErr w:type="gramEnd"/>
      <w:r w:rsidRPr="00F757B9">
        <w:rPr>
          <w:rFonts w:ascii="Calibri" w:hAnsi="Calibri" w:cs="Calibri"/>
          <w:bCs/>
          <w:i/>
          <w:sz w:val="24"/>
          <w:szCs w:val="24"/>
        </w:rPr>
        <w:t xml:space="preserve"> amount of text on the page, the font, the colours?</w:t>
      </w:r>
    </w:p>
    <w:p w14:paraId="018774B8" w14:textId="77777777" w:rsidR="005C324A" w:rsidRPr="00F757B9" w:rsidRDefault="005C324A" w:rsidP="005C324A">
      <w:pPr>
        <w:numPr>
          <w:ilvl w:val="0"/>
          <w:numId w:val="5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How did you find the case studies and examples? Were they helpful?</w:t>
      </w:r>
    </w:p>
    <w:p w14:paraId="44956021" w14:textId="77777777" w:rsidR="005C324A" w:rsidRPr="00F757B9" w:rsidRDefault="005C324A" w:rsidP="005C324A">
      <w:pPr>
        <w:numPr>
          <w:ilvl w:val="0"/>
          <w:numId w:val="5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did you think of the pictures and images? Would you like to see more, fewer, anything different?</w:t>
      </w:r>
    </w:p>
    <w:p w14:paraId="3195AF0D" w14:textId="77777777" w:rsidR="005C324A" w:rsidRPr="00F757B9" w:rsidRDefault="005C324A" w:rsidP="005C324A">
      <w:pPr>
        <w:pStyle w:val="ListParagraph"/>
        <w:numPr>
          <w:ilvl w:val="0"/>
          <w:numId w:val="5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How did the layout/design help you/ your relative to make changes?</w:t>
      </w:r>
    </w:p>
    <w:p w14:paraId="56695B97" w14:textId="77777777" w:rsidR="005C324A" w:rsidRPr="00F757B9" w:rsidRDefault="005C324A" w:rsidP="005C324A">
      <w:pPr>
        <w:pStyle w:val="ListParagraph"/>
        <w:numPr>
          <w:ilvl w:val="0"/>
          <w:numId w:val="5"/>
        </w:numPr>
        <w:spacing w:after="0" w:line="230" w:lineRule="exact"/>
        <w:jc w:val="both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How did the layout/design fit with your goals?</w:t>
      </w:r>
    </w:p>
    <w:p w14:paraId="22EB8FD7" w14:textId="77777777" w:rsidR="005C324A" w:rsidRPr="00F757B9" w:rsidRDefault="005C324A" w:rsidP="005C324A">
      <w:pPr>
        <w:rPr>
          <w:rFonts w:ascii="Calibri" w:hAnsi="Calibri" w:cs="Calibri"/>
          <w:b/>
          <w:bCs/>
          <w:sz w:val="24"/>
          <w:szCs w:val="24"/>
        </w:rPr>
      </w:pPr>
    </w:p>
    <w:p w14:paraId="41F9F8BB" w14:textId="77777777" w:rsidR="005C324A" w:rsidRPr="00F757B9" w:rsidRDefault="005C324A" w:rsidP="005C324A">
      <w:pPr>
        <w:rPr>
          <w:rFonts w:ascii="Calibri" w:hAnsi="Calibri" w:cs="Calibri"/>
          <w:b/>
          <w:bCs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 xml:space="preserve">Q To what extent do you think the intervention could be useful to you in the </w:t>
      </w:r>
      <w:proofErr w:type="gramStart"/>
      <w:r w:rsidRPr="00F757B9">
        <w:rPr>
          <w:rFonts w:ascii="Calibri" w:hAnsi="Calibri" w:cs="Calibri"/>
          <w:b/>
          <w:bCs/>
          <w:sz w:val="24"/>
          <w:szCs w:val="24"/>
        </w:rPr>
        <w:t>future, now that</w:t>
      </w:r>
      <w:proofErr w:type="gramEnd"/>
      <w:r w:rsidRPr="00F757B9">
        <w:rPr>
          <w:rFonts w:ascii="Calibri" w:hAnsi="Calibri" w:cs="Calibri"/>
          <w:b/>
          <w:bCs/>
          <w:sz w:val="24"/>
          <w:szCs w:val="24"/>
        </w:rPr>
        <w:t xml:space="preserve"> the research study has ended? </w:t>
      </w:r>
    </w:p>
    <w:p w14:paraId="2DC7FEAB" w14:textId="77777777" w:rsidR="005C324A" w:rsidRPr="00F757B9" w:rsidRDefault="005C324A" w:rsidP="005C324A">
      <w:pPr>
        <w:ind w:left="720"/>
        <w:rPr>
          <w:rFonts w:ascii="Calibri" w:hAnsi="Calibri" w:cs="Calibri"/>
          <w:b/>
          <w:bCs/>
          <w:sz w:val="24"/>
          <w:szCs w:val="24"/>
        </w:rPr>
      </w:pPr>
      <w:r w:rsidRPr="00F757B9">
        <w:rPr>
          <w:rFonts w:ascii="Calibri" w:hAnsi="Calibri" w:cs="Calibri"/>
          <w:b/>
          <w:sz w:val="24"/>
          <w:szCs w:val="24"/>
        </w:rPr>
        <w:t xml:space="preserve">Prompts: </w:t>
      </w:r>
    </w:p>
    <w:p w14:paraId="6C81ACB3" w14:textId="77777777" w:rsidR="005C324A" w:rsidRPr="00F757B9" w:rsidRDefault="005C324A" w:rsidP="005C324A">
      <w:pPr>
        <w:pStyle w:val="ListParagraph"/>
        <w:numPr>
          <w:ilvl w:val="0"/>
          <w:numId w:val="4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 xml:space="preserve">What would help you use it in the future? </w:t>
      </w:r>
    </w:p>
    <w:p w14:paraId="45CB5347" w14:textId="77777777" w:rsidR="005C324A" w:rsidRPr="00F757B9" w:rsidRDefault="005C324A" w:rsidP="005C324A">
      <w:pPr>
        <w:pStyle w:val="ListParagraph"/>
        <w:numPr>
          <w:ilvl w:val="0"/>
          <w:numId w:val="4"/>
        </w:numPr>
        <w:spacing w:after="0" w:line="230" w:lineRule="exact"/>
        <w:rPr>
          <w:rFonts w:ascii="Calibri" w:hAnsi="Calibri" w:cs="Calibri"/>
          <w:bCs/>
          <w:i/>
          <w:sz w:val="24"/>
          <w:szCs w:val="24"/>
        </w:rPr>
      </w:pPr>
      <w:r w:rsidRPr="00F757B9">
        <w:rPr>
          <w:rFonts w:ascii="Calibri" w:hAnsi="Calibri" w:cs="Calibri"/>
          <w:bCs/>
          <w:i/>
          <w:sz w:val="24"/>
          <w:szCs w:val="24"/>
        </w:rPr>
        <w:t>What might stop you from using it in the future?</w:t>
      </w:r>
    </w:p>
    <w:p w14:paraId="24469533" w14:textId="77777777" w:rsidR="005C324A" w:rsidRPr="00F757B9" w:rsidRDefault="005C324A" w:rsidP="005C324A">
      <w:pPr>
        <w:rPr>
          <w:rFonts w:ascii="Calibri" w:hAnsi="Calibri" w:cs="Calibri"/>
          <w:b/>
          <w:bCs/>
          <w:sz w:val="24"/>
          <w:szCs w:val="24"/>
        </w:rPr>
      </w:pPr>
    </w:p>
    <w:p w14:paraId="42D6872A" w14:textId="77777777" w:rsidR="005C324A" w:rsidRPr="00F757B9" w:rsidRDefault="005C324A" w:rsidP="005C324A">
      <w:pPr>
        <w:rPr>
          <w:rFonts w:ascii="Calibri" w:hAnsi="Calibri" w:cs="Calibri"/>
          <w:b/>
          <w:bCs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 xml:space="preserve">Q. Before we finish, is there anything else you would like to mention that we have not already covered? </w:t>
      </w:r>
    </w:p>
    <w:p w14:paraId="3B0C3498" w14:textId="77777777" w:rsidR="005C324A" w:rsidRPr="00F757B9" w:rsidRDefault="005C324A" w:rsidP="005C324A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5E4A78FE" w14:textId="77777777" w:rsidR="005C324A" w:rsidRPr="00F757B9" w:rsidRDefault="005C324A" w:rsidP="005C324A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F757B9">
        <w:rPr>
          <w:rFonts w:ascii="Calibri" w:hAnsi="Calibri" w:cs="Calibri"/>
          <w:b/>
          <w:bCs/>
          <w:sz w:val="24"/>
          <w:szCs w:val="24"/>
        </w:rPr>
        <w:t>Thank you for your time and for taking part today.</w:t>
      </w:r>
    </w:p>
    <w:p w14:paraId="6A1096F1" w14:textId="77777777" w:rsidR="005C324A" w:rsidRPr="00C4564B" w:rsidRDefault="005C324A" w:rsidP="005C324A">
      <w:pPr>
        <w:rPr>
          <w:rFonts w:cs="Arial"/>
          <w:sz w:val="24"/>
        </w:rPr>
      </w:pPr>
    </w:p>
    <w:p w14:paraId="197B8042" w14:textId="77777777" w:rsidR="005C324A" w:rsidRPr="00C4564B" w:rsidRDefault="005C324A" w:rsidP="005C324A">
      <w:pPr>
        <w:pStyle w:val="BodyText"/>
        <w:spacing w:before="0" w:after="0"/>
        <w:jc w:val="center"/>
        <w:rPr>
          <w:rFonts w:ascii="Arial" w:hAnsi="Arial" w:cs="Arial"/>
          <w:noProof/>
          <w:snapToGrid/>
          <w:sz w:val="24"/>
          <w:szCs w:val="24"/>
          <w:lang w:eastAsia="en-GB"/>
        </w:rPr>
      </w:pPr>
    </w:p>
    <w:p w14:paraId="31F41C40" w14:textId="77777777" w:rsidR="005C324A" w:rsidRDefault="005C324A" w:rsidP="005C324A">
      <w:pPr>
        <w:tabs>
          <w:tab w:val="left" w:pos="3135"/>
        </w:tabs>
      </w:pPr>
    </w:p>
    <w:p w14:paraId="7CEC8688" w14:textId="77777777" w:rsidR="005C324A" w:rsidRDefault="005C324A" w:rsidP="005C324A">
      <w:pPr>
        <w:tabs>
          <w:tab w:val="left" w:pos="3135"/>
        </w:tabs>
      </w:pPr>
    </w:p>
    <w:p w14:paraId="18F213F5" w14:textId="77777777" w:rsidR="005C324A" w:rsidRDefault="005C324A" w:rsidP="005C324A">
      <w:pPr>
        <w:tabs>
          <w:tab w:val="left" w:pos="3135"/>
        </w:tabs>
      </w:pPr>
    </w:p>
    <w:p w14:paraId="19F45DEC" w14:textId="77777777" w:rsidR="005C324A" w:rsidRDefault="005C324A" w:rsidP="005C324A">
      <w:pPr>
        <w:tabs>
          <w:tab w:val="left" w:pos="3135"/>
        </w:tabs>
      </w:pPr>
    </w:p>
    <w:p w14:paraId="4EC3D7E3" w14:textId="77777777" w:rsidR="005C324A" w:rsidRDefault="005C324A" w:rsidP="005C324A">
      <w:pPr>
        <w:tabs>
          <w:tab w:val="left" w:pos="3135"/>
        </w:tabs>
      </w:pPr>
    </w:p>
    <w:p w14:paraId="4A3DFF4C" w14:textId="77777777" w:rsidR="005C324A" w:rsidRDefault="005C324A" w:rsidP="005C324A">
      <w:pPr>
        <w:tabs>
          <w:tab w:val="left" w:pos="3135"/>
        </w:tabs>
      </w:pPr>
    </w:p>
    <w:p w14:paraId="4777ECA9" w14:textId="77777777" w:rsidR="005C324A" w:rsidRDefault="005C324A" w:rsidP="005C324A">
      <w:pPr>
        <w:tabs>
          <w:tab w:val="left" w:pos="3135"/>
        </w:tabs>
      </w:pPr>
    </w:p>
    <w:p w14:paraId="5EBEF85E" w14:textId="77777777" w:rsidR="005C324A" w:rsidRDefault="005C324A" w:rsidP="005C324A">
      <w:pPr>
        <w:tabs>
          <w:tab w:val="left" w:pos="3135"/>
        </w:tabs>
      </w:pPr>
    </w:p>
    <w:p w14:paraId="5F4B1A58" w14:textId="77777777" w:rsidR="005C324A" w:rsidRDefault="005C324A" w:rsidP="005C324A">
      <w:pPr>
        <w:tabs>
          <w:tab w:val="left" w:pos="3135"/>
        </w:tabs>
      </w:pPr>
    </w:p>
    <w:p w14:paraId="5F3E86E5" w14:textId="77777777" w:rsidR="005C324A" w:rsidRDefault="005C324A" w:rsidP="005C324A">
      <w:pPr>
        <w:tabs>
          <w:tab w:val="left" w:pos="3135"/>
        </w:tabs>
      </w:pPr>
    </w:p>
    <w:p w14:paraId="7CC9F2BA" w14:textId="77777777" w:rsidR="005C324A" w:rsidRDefault="005C324A" w:rsidP="005C324A">
      <w:pPr>
        <w:tabs>
          <w:tab w:val="left" w:pos="3135"/>
        </w:tabs>
      </w:pPr>
    </w:p>
    <w:p w14:paraId="6A71CD38" w14:textId="77777777" w:rsidR="005C324A" w:rsidRDefault="005C324A" w:rsidP="005C324A">
      <w:pPr>
        <w:tabs>
          <w:tab w:val="left" w:pos="3135"/>
        </w:tabs>
      </w:pPr>
    </w:p>
    <w:p w14:paraId="2ADABCBB" w14:textId="19CE4101" w:rsidR="005C324A" w:rsidRPr="00F82CEC" w:rsidRDefault="00F82CEC" w:rsidP="005C324A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  <w:u w:val="single"/>
        </w:rPr>
      </w:pPr>
      <w:bookmarkStart w:id="4" w:name="_Toc165990019"/>
      <w:r w:rsidRPr="00F82CEC">
        <w:rPr>
          <w:rFonts w:asciiTheme="minorHAnsi" w:hAnsiTheme="minorHAnsi" w:cstheme="minorHAnsi"/>
          <w:b/>
          <w:bCs/>
          <w:color w:val="auto"/>
          <w:sz w:val="24"/>
          <w:szCs w:val="24"/>
          <w:u w:val="single"/>
        </w:rPr>
        <w:t>Appendix 2S – Follow Up Email Questions</w:t>
      </w:r>
      <w:bookmarkEnd w:id="4"/>
    </w:p>
    <w:p w14:paraId="24870E2E" w14:textId="77777777" w:rsidR="005C324A" w:rsidRPr="008B3C26" w:rsidRDefault="005C324A" w:rsidP="005C324A"/>
    <w:p w14:paraId="6C37AFAF" w14:textId="77777777" w:rsidR="005C324A" w:rsidRPr="008B3C26" w:rsidRDefault="005C324A" w:rsidP="005C324A">
      <w:pPr>
        <w:pStyle w:val="ListParagraph"/>
        <w:numPr>
          <w:ilvl w:val="0"/>
          <w:numId w:val="6"/>
        </w:numPr>
        <w:tabs>
          <w:tab w:val="clear" w:pos="720"/>
          <w:tab w:val="num" w:pos="-360"/>
        </w:tabs>
        <w:spacing w:after="0" w:line="240" w:lineRule="auto"/>
        <w:ind w:left="360"/>
        <w:contextualSpacing w:val="0"/>
      </w:pPr>
      <w:r w:rsidRPr="008B3C26">
        <w:rPr>
          <w:lang w:eastAsia="zh-CN"/>
        </w:rPr>
        <w:t>On reflection, how do you feel the NIDUS training you received has, if at all, influenced:</w:t>
      </w:r>
    </w:p>
    <w:p w14:paraId="2F5BB686" w14:textId="77777777" w:rsidR="005C324A" w:rsidRPr="008B3C26" w:rsidRDefault="005C324A" w:rsidP="005C324A">
      <w:pPr>
        <w:pStyle w:val="ListParagraph"/>
        <w:numPr>
          <w:ilvl w:val="1"/>
          <w:numId w:val="6"/>
        </w:numPr>
        <w:tabs>
          <w:tab w:val="clear" w:pos="1440"/>
          <w:tab w:val="num" w:pos="360"/>
        </w:tabs>
        <w:spacing w:after="0" w:line="240" w:lineRule="auto"/>
        <w:ind w:left="1080"/>
        <w:contextualSpacing w:val="0"/>
      </w:pPr>
      <w:r w:rsidRPr="008B3C26">
        <w:rPr>
          <w:lang w:eastAsia="zh-CN"/>
        </w:rPr>
        <w:t xml:space="preserve">how you provide care to clients            </w:t>
      </w:r>
    </w:p>
    <w:p w14:paraId="6C760686" w14:textId="77777777" w:rsidR="005C324A" w:rsidRPr="008B3C26" w:rsidRDefault="005C324A" w:rsidP="005C324A">
      <w:pPr>
        <w:pStyle w:val="ListParagraph"/>
        <w:numPr>
          <w:ilvl w:val="1"/>
          <w:numId w:val="6"/>
        </w:numPr>
        <w:tabs>
          <w:tab w:val="clear" w:pos="1440"/>
          <w:tab w:val="num" w:pos="360"/>
        </w:tabs>
        <w:spacing w:after="0" w:line="240" w:lineRule="auto"/>
        <w:ind w:left="1080"/>
        <w:contextualSpacing w:val="0"/>
      </w:pPr>
      <w:r w:rsidRPr="008B3C26">
        <w:rPr>
          <w:lang w:eastAsia="zh-CN"/>
        </w:rPr>
        <w:t xml:space="preserve">how you interact with other agency staff </w:t>
      </w:r>
    </w:p>
    <w:p w14:paraId="06E52657" w14:textId="77777777" w:rsidR="005C324A" w:rsidRPr="008B3C26" w:rsidRDefault="005C324A" w:rsidP="005C324A">
      <w:pPr>
        <w:pStyle w:val="ListParagraph"/>
        <w:numPr>
          <w:ilvl w:val="1"/>
          <w:numId w:val="6"/>
        </w:numPr>
        <w:tabs>
          <w:tab w:val="clear" w:pos="1440"/>
          <w:tab w:val="num" w:pos="360"/>
        </w:tabs>
        <w:spacing w:after="0" w:line="240" w:lineRule="auto"/>
        <w:ind w:left="1080"/>
        <w:contextualSpacing w:val="0"/>
      </w:pPr>
      <w:r w:rsidRPr="008B3C26">
        <w:rPr>
          <w:lang w:eastAsia="zh-CN"/>
        </w:rPr>
        <w:t>how others/ your agency provides care?</w:t>
      </w:r>
    </w:p>
    <w:p w14:paraId="1FFC7B33" w14:textId="77777777" w:rsidR="005C324A" w:rsidRPr="008B3C26" w:rsidRDefault="005C324A" w:rsidP="005C324A">
      <w:pPr>
        <w:ind w:left="-360"/>
      </w:pPr>
      <w:r w:rsidRPr="008B3C26">
        <w:rPr>
          <w:lang w:eastAsia="zh-CN"/>
        </w:rPr>
        <w:t> </w:t>
      </w:r>
    </w:p>
    <w:p w14:paraId="340F11B8" w14:textId="77777777" w:rsidR="005C324A" w:rsidRDefault="005C324A" w:rsidP="005C324A">
      <w:pPr>
        <w:pStyle w:val="ListParagraph"/>
        <w:numPr>
          <w:ilvl w:val="0"/>
          <w:numId w:val="6"/>
        </w:numPr>
        <w:tabs>
          <w:tab w:val="clear" w:pos="720"/>
          <w:tab w:val="num" w:pos="-360"/>
        </w:tabs>
        <w:spacing w:after="0" w:line="240" w:lineRule="auto"/>
        <w:ind w:left="360"/>
        <w:contextualSpacing w:val="0"/>
      </w:pPr>
      <w:r w:rsidRPr="008B3C26">
        <w:rPr>
          <w:lang w:eastAsia="zh-CN"/>
        </w:rPr>
        <w:t xml:space="preserve">Did you attend any of the 3 additional sessions after the training had ended and if so, did you find them useful? We are interested in </w:t>
      </w:r>
      <w:proofErr w:type="gramStart"/>
      <w:r w:rsidRPr="008B3C26">
        <w:rPr>
          <w:lang w:eastAsia="zh-CN"/>
        </w:rPr>
        <w:t>whether or not</w:t>
      </w:r>
      <w:proofErr w:type="gramEnd"/>
      <w:r w:rsidRPr="008B3C26">
        <w:rPr>
          <w:lang w:eastAsia="zh-CN"/>
        </w:rPr>
        <w:t xml:space="preserve"> the additional sessions felt valuable, and if so why.</w:t>
      </w:r>
    </w:p>
    <w:p w14:paraId="4127908B" w14:textId="77777777" w:rsidR="005C324A" w:rsidRPr="008B3C26" w:rsidRDefault="005C324A" w:rsidP="005C324A">
      <w:pPr>
        <w:pStyle w:val="ListParagraph"/>
        <w:spacing w:after="0" w:line="240" w:lineRule="auto"/>
        <w:ind w:left="360"/>
        <w:contextualSpacing w:val="0"/>
      </w:pPr>
    </w:p>
    <w:p w14:paraId="25E0F007" w14:textId="77777777" w:rsidR="005C324A" w:rsidRPr="008B3C26" w:rsidRDefault="005C324A" w:rsidP="005C324A">
      <w:pPr>
        <w:pStyle w:val="ListParagraph"/>
        <w:numPr>
          <w:ilvl w:val="0"/>
          <w:numId w:val="6"/>
        </w:numPr>
        <w:tabs>
          <w:tab w:val="clear" w:pos="720"/>
          <w:tab w:val="num" w:pos="-360"/>
        </w:tabs>
        <w:spacing w:after="0" w:line="240" w:lineRule="auto"/>
        <w:ind w:left="360"/>
        <w:contextualSpacing w:val="0"/>
      </w:pPr>
      <w:r w:rsidRPr="008B3C26">
        <w:rPr>
          <w:lang w:eastAsia="zh-CN"/>
        </w:rPr>
        <w:t xml:space="preserve">Do you have any other thoughts regarding the training overall that you’d like to share? </w:t>
      </w:r>
    </w:p>
    <w:p w14:paraId="4164F39E" w14:textId="77777777" w:rsidR="005C324A" w:rsidRDefault="005C324A" w:rsidP="005C324A">
      <w:r>
        <w:t> </w:t>
      </w:r>
    </w:p>
    <w:p w14:paraId="62320F90" w14:textId="77777777" w:rsidR="00CA25E8" w:rsidRDefault="00CA25E8"/>
    <w:sectPr w:rsidR="00CA25E8" w:rsidSect="005C3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2C6EB" w14:textId="77777777" w:rsidR="00F82CEC" w:rsidRDefault="00F82CEC" w:rsidP="00F82CEC">
      <w:pPr>
        <w:spacing w:after="0" w:line="240" w:lineRule="auto"/>
      </w:pPr>
      <w:r>
        <w:separator/>
      </w:r>
    </w:p>
  </w:endnote>
  <w:endnote w:type="continuationSeparator" w:id="0">
    <w:p w14:paraId="5F1F173F" w14:textId="77777777" w:rsidR="00F82CEC" w:rsidRDefault="00F82CEC" w:rsidP="00F82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61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CC9BA" w14:textId="5E24EF14" w:rsidR="00F82CEC" w:rsidRDefault="00F82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55F66B" w14:textId="77777777" w:rsidR="00F82CEC" w:rsidRDefault="00F82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BE85E" w14:textId="77777777" w:rsidR="00F82CEC" w:rsidRDefault="00F82CEC" w:rsidP="00F82CEC">
      <w:pPr>
        <w:spacing w:after="0" w:line="240" w:lineRule="auto"/>
      </w:pPr>
      <w:r>
        <w:separator/>
      </w:r>
    </w:p>
  </w:footnote>
  <w:footnote w:type="continuationSeparator" w:id="0">
    <w:p w14:paraId="4E2BF4FA" w14:textId="77777777" w:rsidR="00F82CEC" w:rsidRDefault="00F82CEC" w:rsidP="00F82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F43E6"/>
    <w:multiLevelType w:val="hybridMultilevel"/>
    <w:tmpl w:val="40AA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A5194"/>
    <w:multiLevelType w:val="hybridMultilevel"/>
    <w:tmpl w:val="ADC4D4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90663A2"/>
    <w:multiLevelType w:val="hybridMultilevel"/>
    <w:tmpl w:val="329612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CD3C24"/>
    <w:multiLevelType w:val="hybridMultilevel"/>
    <w:tmpl w:val="25AEC8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B2BF0"/>
    <w:multiLevelType w:val="hybridMultilevel"/>
    <w:tmpl w:val="A09AB5C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1C7683D"/>
    <w:multiLevelType w:val="multilevel"/>
    <w:tmpl w:val="96CCA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5918603">
    <w:abstractNumId w:val="3"/>
  </w:num>
  <w:num w:numId="2" w16cid:durableId="1826975261">
    <w:abstractNumId w:val="2"/>
  </w:num>
  <w:num w:numId="3" w16cid:durableId="739912741">
    <w:abstractNumId w:val="0"/>
  </w:num>
  <w:num w:numId="4" w16cid:durableId="1364480255">
    <w:abstractNumId w:val="4"/>
  </w:num>
  <w:num w:numId="5" w16cid:durableId="2144082271">
    <w:abstractNumId w:val="1"/>
  </w:num>
  <w:num w:numId="6" w16cid:durableId="17894707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F2"/>
    <w:rsid w:val="00097C71"/>
    <w:rsid w:val="00176E9D"/>
    <w:rsid w:val="002F2FCD"/>
    <w:rsid w:val="00447293"/>
    <w:rsid w:val="005C324A"/>
    <w:rsid w:val="006F5EF2"/>
    <w:rsid w:val="007503CA"/>
    <w:rsid w:val="00992760"/>
    <w:rsid w:val="00BB2FDE"/>
    <w:rsid w:val="00C82E63"/>
    <w:rsid w:val="00CA25E8"/>
    <w:rsid w:val="00E425CA"/>
    <w:rsid w:val="00EE708B"/>
    <w:rsid w:val="00F8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C5966"/>
  <w15:chartTrackingRefBased/>
  <w15:docId w15:val="{47CD03C3-8738-497C-A124-E16CDAAC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F2"/>
  </w:style>
  <w:style w:type="paragraph" w:styleId="Heading1">
    <w:name w:val="heading 1"/>
    <w:basedOn w:val="Normal"/>
    <w:next w:val="Normal"/>
    <w:link w:val="Heading1Char"/>
    <w:uiPriority w:val="9"/>
    <w:qFormat/>
    <w:rsid w:val="005C32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E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EF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F5E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5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C32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TitlingLine1">
    <w:name w:val="Titling Line 1"/>
    <w:basedOn w:val="Normal"/>
    <w:next w:val="TitlingLine2"/>
    <w:rsid w:val="005C324A"/>
    <w:pPr>
      <w:spacing w:after="0" w:line="230" w:lineRule="exact"/>
      <w:ind w:right="4253"/>
    </w:pPr>
    <w:rPr>
      <w:rFonts w:ascii="Arial" w:eastAsia="Times New Roman" w:hAnsi="Arial" w:cs="Times New Roman"/>
      <w:b/>
      <w:caps/>
      <w:kern w:val="0"/>
      <w:sz w:val="20"/>
      <w:szCs w:val="20"/>
      <w:lang w:eastAsia="en-GB"/>
      <w14:ligatures w14:val="none"/>
    </w:rPr>
  </w:style>
  <w:style w:type="paragraph" w:customStyle="1" w:styleId="TitlingLine2">
    <w:name w:val="Titling Line 2"/>
    <w:basedOn w:val="TitlingLine1"/>
    <w:next w:val="Normal"/>
    <w:rsid w:val="005C324A"/>
    <w:rPr>
      <w:b w:val="0"/>
    </w:rPr>
  </w:style>
  <w:style w:type="paragraph" w:styleId="BodyText">
    <w:name w:val="Body Text"/>
    <w:basedOn w:val="Normal"/>
    <w:link w:val="BodyTextChar"/>
    <w:rsid w:val="005C324A"/>
    <w:pPr>
      <w:spacing w:before="60" w:after="60" w:line="240" w:lineRule="auto"/>
      <w:jc w:val="both"/>
    </w:pPr>
    <w:rPr>
      <w:rFonts w:ascii="Times New Roman" w:eastAsia="Times New Roman" w:hAnsi="Times New Roman" w:cs="Times New Roman"/>
      <w:snapToGrid w:val="0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5C324A"/>
    <w:rPr>
      <w:rFonts w:ascii="Times New Roman" w:eastAsia="Times New Roman" w:hAnsi="Times New Roman" w:cs="Times New Roman"/>
      <w:snapToGrid w:val="0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2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CEC"/>
  </w:style>
  <w:style w:type="paragraph" w:styleId="Footer">
    <w:name w:val="footer"/>
    <w:basedOn w:val="Normal"/>
    <w:link w:val="FooterChar"/>
    <w:uiPriority w:val="99"/>
    <w:unhideWhenUsed/>
    <w:rsid w:val="00F82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CEC"/>
  </w:style>
  <w:style w:type="paragraph" w:styleId="TOCHeading">
    <w:name w:val="TOC Heading"/>
    <w:basedOn w:val="Heading1"/>
    <w:next w:val="Normal"/>
    <w:uiPriority w:val="39"/>
    <w:unhideWhenUsed/>
    <w:qFormat/>
    <w:rsid w:val="00F82CE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82E63"/>
    <w:pPr>
      <w:tabs>
        <w:tab w:val="right" w:leader="dot" w:pos="901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F82CE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82E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F4094-56B6-4CC3-9038-1A750D856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lleher</dc:creator>
  <cp:keywords/>
  <dc:description/>
  <cp:lastModifiedBy>Daniel Kelleher</cp:lastModifiedBy>
  <cp:revision>3</cp:revision>
  <dcterms:created xsi:type="dcterms:W3CDTF">2024-05-07T15:04:00Z</dcterms:created>
  <dcterms:modified xsi:type="dcterms:W3CDTF">2024-05-07T15:26:00Z</dcterms:modified>
</cp:coreProperties>
</file>